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page" w:horzAnchor="margin" w:tblpY="190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2626"/>
      </w:tblGrid>
      <w:tr w14:paraId="4CF91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54A4C4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-429895</wp:posOffset>
                      </wp:positionV>
                      <wp:extent cx="5235575" cy="371475"/>
                      <wp:effectExtent l="0" t="0" r="9525" b="9525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208405" y="871220"/>
                                <a:ext cx="5235575" cy="3714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41496F">
                                  <w:pPr>
                                    <w:rPr>
                                      <w:rFonts w:hint="default" w:ascii="Arial" w:hAnsi="Arial" w:cs="Arial" w:eastAsiaTheme="minorEastAsia"/>
                                      <w:b w:val="0"/>
                                      <w:bCs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Arial" w:hAnsi="Arial" w:cs="Arial"/>
                                      <w:b w:val="0"/>
                                      <w:bCs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Supplementary Table1. </w:t>
                                  </w:r>
                                  <w:r>
                                    <w:rPr>
                                      <w:rFonts w:hint="default" w:ascii="Arial" w:hAnsi="Arial" w:cs="Arial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  <w:t>Baseline Characteristics</w:t>
                                  </w:r>
                                  <w:r>
                                    <w:rPr>
                                      <w:rFonts w:hint="eastAsia" w:ascii="Arial" w:hAnsi="Arial" w:cs="Arial"/>
                                      <w:b w:val="0"/>
                                      <w:bCs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Arial" w:hAnsi="Arial" w:cs="Arial"/>
                                      <w:b w:val="0"/>
                                      <w:bCs w:val="0"/>
                                      <w:sz w:val="21"/>
                                      <w:szCs w:val="21"/>
                                    </w:rPr>
                                    <w:t>(n=5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.35pt;margin-top:-33.85pt;height:29.25pt;width:412.25pt;z-index:251659264;mso-width-relative:page;mso-height-relative:page;" fillcolor="#FFFFFF [3201]" filled="t" stroked="f" coordsize="21600,21600" o:gfxdata="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OvO88nTAAAACQEA&#10;AA8AAAAAAAAAAQAgAAAAIgAAAGRycy9kb3ducmV2LnhtbFBLAQIUABQAAAAIAIdO4kCHwkkdWAIA&#10;AJoEAAAOAAAAAAAAAAEAIAAAACIBAABkcnMvZTJvRG9jLnhtbFBLBQYAAAAABgAGAFkBAADsBQAA&#10;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D41496F">
                            <w:pPr>
                              <w:rPr>
                                <w:rFonts w:hint="default" w:ascii="Arial" w:hAnsi="Arial" w:cs="Arial" w:eastAsiaTheme="minorEastAsia"/>
                                <w:b w:val="0"/>
                                <w:bCs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b w:val="0"/>
                                <w:bCs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Supplementary Table1. </w:t>
                            </w:r>
                            <w:r>
                              <w:rPr>
                                <w:rFonts w:hint="default" w:ascii="Arial" w:hAnsi="Arial" w:cs="Arial"/>
                                <w:b w:val="0"/>
                                <w:bCs w:val="0"/>
                                <w:sz w:val="21"/>
                                <w:szCs w:val="21"/>
                              </w:rPr>
                              <w:t>Baseline Characteristics</w:t>
                            </w:r>
                            <w:r>
                              <w:rPr>
                                <w:rFonts w:hint="eastAsia" w:ascii="Arial" w:hAnsi="Arial" w:cs="Arial"/>
                                <w:b w:val="0"/>
                                <w:bCs w:val="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cs="Arial"/>
                                <w:b w:val="0"/>
                                <w:bCs w:val="0"/>
                                <w:sz w:val="21"/>
                                <w:szCs w:val="21"/>
                              </w:rPr>
                              <w:t>(n=5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Variable</w:t>
            </w:r>
          </w:p>
        </w:tc>
        <w:tc>
          <w:tcPr>
            <w:tcW w:w="2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41DE46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Mean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±SD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 xml:space="preserve"> or n(%)</w:t>
            </w:r>
          </w:p>
        </w:tc>
      </w:tr>
      <w:tr w14:paraId="11EDA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57CC5E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ge onset diseases, months</w:t>
            </w:r>
          </w:p>
        </w:tc>
        <w:tc>
          <w:tcPr>
            <w:tcW w:w="26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47E373">
            <w:pPr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54.7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±54.3</w:t>
            </w:r>
          </w:p>
        </w:tc>
      </w:tr>
      <w:tr w14:paraId="47EBD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CB775D7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NYHA or Ros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530B064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 w14:paraId="62BEB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B188EE2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begin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instrText xml:space="preserve"> = 1 \* ROMAN </w:instrTex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separate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t>I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end"/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82E494C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5(28.30)</w:t>
            </w:r>
          </w:p>
        </w:tc>
      </w:tr>
      <w:tr w14:paraId="4B6BD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16FB4F3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begin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instrText xml:space="preserve"> = 2 \* ROMAN </w:instrTex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separate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t>II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end"/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57D8533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0(18.87)</w:t>
            </w:r>
          </w:p>
        </w:tc>
      </w:tr>
      <w:tr w14:paraId="32188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3B88DB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begin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instrText xml:space="preserve"> = 3 \* ROMAN </w:instrTex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separate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t>III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end"/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4FE127F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8(33.96)</w:t>
            </w:r>
          </w:p>
        </w:tc>
      </w:tr>
      <w:tr w14:paraId="15E49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748C61A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begin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instrText xml:space="preserve"> = 4 \* ROMAN </w:instrTex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separate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t>IV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end"/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DE49995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0(18.87)</w:t>
            </w:r>
          </w:p>
        </w:tc>
      </w:tr>
      <w:tr w14:paraId="60EC3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59891C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Cardiac disease phenotyp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8EDABFF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 w14:paraId="7D631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9148EDC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DCM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4B98D01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25(47.17)</w:t>
            </w:r>
          </w:p>
        </w:tc>
      </w:tr>
      <w:tr w14:paraId="63304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72DD1F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CM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899E699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4(7.55)</w:t>
            </w:r>
          </w:p>
        </w:tc>
      </w:tr>
      <w:tr w14:paraId="701C4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3B0DF88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RCM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37C3C26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3(5.66)</w:t>
            </w:r>
          </w:p>
        </w:tc>
      </w:tr>
      <w:tr w14:paraId="59889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D7329C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CM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8BD8448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2(3.77)</w:t>
            </w:r>
          </w:p>
        </w:tc>
      </w:tr>
      <w:tr w14:paraId="055A1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FAAD4C1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EF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7B0D14B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3(5.66)</w:t>
            </w:r>
          </w:p>
        </w:tc>
      </w:tr>
      <w:tr w14:paraId="37311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EDF80C9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LVNC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F5C68E7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5(9.43)</w:t>
            </w:r>
          </w:p>
        </w:tc>
      </w:tr>
      <w:tr w14:paraId="23376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A93838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PAH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6DE8F98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5(9.43)</w:t>
            </w:r>
          </w:p>
        </w:tc>
      </w:tr>
      <w:tr w14:paraId="41C1C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26E1C7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VB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CB047DD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3(5.66)</w:t>
            </w:r>
          </w:p>
        </w:tc>
      </w:tr>
      <w:tr w14:paraId="22D86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32A056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V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53DE71F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3(5.66)</w:t>
            </w:r>
          </w:p>
        </w:tc>
      </w:tr>
      <w:tr w14:paraId="54D0F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77FC19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 xml:space="preserve">cTnT, 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g/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50F3E2D">
            <w:pPr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46.31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±281.19</w:t>
            </w:r>
          </w:p>
        </w:tc>
      </w:tr>
      <w:tr w14:paraId="66C7E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C02B52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BNP, pg/m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A4AE8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4962.89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±</w:t>
            </w:r>
            <w:r>
              <w:rPr>
                <w:rFonts w:hint="default" w:ascii="Arial" w:hAnsi="Arial" w:eastAsia="等线" w:cs="Arial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3853.98</w:t>
            </w:r>
          </w:p>
        </w:tc>
      </w:tr>
      <w:tr w14:paraId="58590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3B19BD2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LVEF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FB39B48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 w14:paraId="6BEC8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DC28A59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LVEF≥50%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B425CBC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26(49.06)</w:t>
            </w:r>
          </w:p>
        </w:tc>
      </w:tr>
      <w:tr w14:paraId="6560D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EEBF183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40%&lt;LVEF &lt;50%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C9D30AA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2(3.77)</w:t>
            </w:r>
          </w:p>
        </w:tc>
      </w:tr>
      <w:tr w14:paraId="7ED1B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463A7F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LVEF≤40%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F3EFF38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25(47.17)</w:t>
            </w:r>
          </w:p>
        </w:tc>
      </w:tr>
      <w:tr w14:paraId="4EB8E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B4AD991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LVED, mm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18963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45.09</w:t>
            </w:r>
            <w:r>
              <w:rPr>
                <w:rFonts w:hint="default" w:ascii="Arial" w:hAnsi="Arial" w:eastAsia="等线" w:cs="Arial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Arial" w:hAnsi="Arial" w:eastAsia="等线" w:cs="Arial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10.27</w:t>
            </w:r>
          </w:p>
        </w:tc>
      </w:tr>
      <w:tr w14:paraId="011D2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314BFE0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LG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E11EF7C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7(56.67)</w:t>
            </w:r>
          </w:p>
        </w:tc>
      </w:tr>
      <w:tr w14:paraId="47FCC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4936A94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VB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66C68C9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 w14:paraId="3263A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7A8E51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begin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instrText xml:space="preserve"> = 1 \* ROMAN </w:instrTex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separate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t>I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end"/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4B2974F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7(13.21)</w:t>
            </w:r>
          </w:p>
        </w:tc>
      </w:tr>
      <w:tr w14:paraId="419F3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CC5323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begin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instrText xml:space="preserve"> = 2 \* ROMAN </w:instrTex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separate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t>II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end"/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C9E57E7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(1.87)</w:t>
            </w:r>
          </w:p>
        </w:tc>
      </w:tr>
      <w:tr w14:paraId="39089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09BE8D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begin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instrText xml:space="preserve"> = 3 \* ROMAN </w:instrTex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separate"/>
            </w:r>
            <w:r>
              <w:rPr>
                <w:rFonts w:hint="default" w:ascii="Arial" w:hAnsi="Arial" w:eastAsia="宋体" w:cs="Arial"/>
                <w:b w:val="0"/>
                <w:bCs w:val="0"/>
                <w:sz w:val="21"/>
                <w:szCs w:val="21"/>
              </w:rPr>
              <w:t>III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fldChar w:fldCharType="end"/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CE0040E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3(5.67)</w:t>
            </w:r>
          </w:p>
        </w:tc>
      </w:tr>
      <w:tr w14:paraId="1A521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9387BF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ACB74F0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3(5.67)</w:t>
            </w:r>
          </w:p>
        </w:tc>
      </w:tr>
      <w:tr w14:paraId="7262C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E10ED9E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V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A78ABC7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8(15.09)</w:t>
            </w:r>
          </w:p>
        </w:tc>
      </w:tr>
      <w:tr w14:paraId="04FE9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BEF7B92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MAC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D648993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 w14:paraId="72C8F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59D7CA3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Shock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5C35CB9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5(28.30)</w:t>
            </w:r>
          </w:p>
        </w:tc>
      </w:tr>
      <w:tr w14:paraId="5DD6B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4C2379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Death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9F9C3BB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6(11.32)</w:t>
            </w:r>
          </w:p>
        </w:tc>
      </w:tr>
      <w:tr w14:paraId="28C89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D88A803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Heart transplantation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EA270A7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(1.89)</w:t>
            </w:r>
          </w:p>
        </w:tc>
      </w:tr>
      <w:tr w14:paraId="49229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0D2D079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Cardiac pacemaker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29494EF">
            <w:pPr>
              <w:keepNext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(1.89)</w:t>
            </w:r>
          </w:p>
        </w:tc>
      </w:tr>
      <w:tr w14:paraId="6611F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D1C6CD9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With other gene mutation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688B845">
            <w:pPr>
              <w:keepNext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48(90.50)</w:t>
            </w:r>
          </w:p>
        </w:tc>
      </w:tr>
      <w:tr w14:paraId="311C4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83BB5F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TTN domain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5B80ECA">
            <w:pPr>
              <w:keepNext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</w:p>
        </w:tc>
      </w:tr>
      <w:tr w14:paraId="54668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C27EF8A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A band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31D417F">
            <w:pPr>
              <w:keepNext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30(56.60)</w:t>
            </w:r>
          </w:p>
        </w:tc>
      </w:tr>
      <w:tr w14:paraId="5475B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69060C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I band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719D10E">
            <w:pPr>
              <w:keepNext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29(54.72)</w:t>
            </w:r>
          </w:p>
        </w:tc>
      </w:tr>
      <w:tr w14:paraId="33D18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AD9AABE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M band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B77F3D2">
            <w:pPr>
              <w:keepNext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0(18.87)</w:t>
            </w:r>
          </w:p>
        </w:tc>
      </w:tr>
      <w:tr w14:paraId="21F77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929DB6"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Z disk</w:t>
            </w:r>
          </w:p>
        </w:tc>
        <w:tc>
          <w:tcPr>
            <w:tcW w:w="26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B93371">
            <w:pPr>
              <w:keepNext/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17(32.08)</w:t>
            </w:r>
          </w:p>
        </w:tc>
      </w:tr>
    </w:tbl>
    <w:p w14:paraId="0A783507">
      <w:pPr>
        <w:rPr>
          <w:rFonts w:hint="eastAsia" w:ascii="Times New Roman" w:hAnsi="Times New Roman" w:cs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39F"/>
    <w:rsid w:val="000032CD"/>
    <w:rsid w:val="000202EA"/>
    <w:rsid w:val="000267B2"/>
    <w:rsid w:val="000449C3"/>
    <w:rsid w:val="000661B2"/>
    <w:rsid w:val="000850E5"/>
    <w:rsid w:val="0008691E"/>
    <w:rsid w:val="000A270E"/>
    <w:rsid w:val="000A3273"/>
    <w:rsid w:val="000F6A3E"/>
    <w:rsid w:val="00120E56"/>
    <w:rsid w:val="00133B52"/>
    <w:rsid w:val="00167978"/>
    <w:rsid w:val="00167B33"/>
    <w:rsid w:val="00172BE9"/>
    <w:rsid w:val="00175398"/>
    <w:rsid w:val="0017611A"/>
    <w:rsid w:val="0017612F"/>
    <w:rsid w:val="0018182C"/>
    <w:rsid w:val="0018299D"/>
    <w:rsid w:val="001A2815"/>
    <w:rsid w:val="001A66B7"/>
    <w:rsid w:val="001B0547"/>
    <w:rsid w:val="001C00A5"/>
    <w:rsid w:val="001E201B"/>
    <w:rsid w:val="0020711F"/>
    <w:rsid w:val="00212B98"/>
    <w:rsid w:val="00212FA6"/>
    <w:rsid w:val="00231BE6"/>
    <w:rsid w:val="002528E9"/>
    <w:rsid w:val="00260164"/>
    <w:rsid w:val="0027157D"/>
    <w:rsid w:val="002722ED"/>
    <w:rsid w:val="002815D0"/>
    <w:rsid w:val="002934A9"/>
    <w:rsid w:val="002C5AAC"/>
    <w:rsid w:val="002D485B"/>
    <w:rsid w:val="002E3FA7"/>
    <w:rsid w:val="002F4511"/>
    <w:rsid w:val="00307C03"/>
    <w:rsid w:val="00320A5D"/>
    <w:rsid w:val="00337A6D"/>
    <w:rsid w:val="003438FF"/>
    <w:rsid w:val="00353654"/>
    <w:rsid w:val="00355783"/>
    <w:rsid w:val="00360FE6"/>
    <w:rsid w:val="003B7E8B"/>
    <w:rsid w:val="003C776A"/>
    <w:rsid w:val="003D4383"/>
    <w:rsid w:val="003E247D"/>
    <w:rsid w:val="003F522C"/>
    <w:rsid w:val="0040263D"/>
    <w:rsid w:val="0040280D"/>
    <w:rsid w:val="004300F1"/>
    <w:rsid w:val="00432E81"/>
    <w:rsid w:val="004369DB"/>
    <w:rsid w:val="00436EA9"/>
    <w:rsid w:val="0044505F"/>
    <w:rsid w:val="0045120D"/>
    <w:rsid w:val="004531C5"/>
    <w:rsid w:val="00460AA0"/>
    <w:rsid w:val="004A0FB9"/>
    <w:rsid w:val="004A1D24"/>
    <w:rsid w:val="004A44BF"/>
    <w:rsid w:val="004B1126"/>
    <w:rsid w:val="004B4520"/>
    <w:rsid w:val="004B4970"/>
    <w:rsid w:val="004E1C60"/>
    <w:rsid w:val="004E7EC5"/>
    <w:rsid w:val="004F437C"/>
    <w:rsid w:val="004F6B3F"/>
    <w:rsid w:val="005225CA"/>
    <w:rsid w:val="005229E1"/>
    <w:rsid w:val="005511F8"/>
    <w:rsid w:val="0056450B"/>
    <w:rsid w:val="005672B3"/>
    <w:rsid w:val="0058359A"/>
    <w:rsid w:val="00597077"/>
    <w:rsid w:val="005D0145"/>
    <w:rsid w:val="005D2046"/>
    <w:rsid w:val="005D23A1"/>
    <w:rsid w:val="005E6AB7"/>
    <w:rsid w:val="00625108"/>
    <w:rsid w:val="00637B6B"/>
    <w:rsid w:val="006575E7"/>
    <w:rsid w:val="00657686"/>
    <w:rsid w:val="006616E7"/>
    <w:rsid w:val="00661CEA"/>
    <w:rsid w:val="00672DA7"/>
    <w:rsid w:val="006757D7"/>
    <w:rsid w:val="0067639F"/>
    <w:rsid w:val="00682724"/>
    <w:rsid w:val="0069621D"/>
    <w:rsid w:val="00697D8B"/>
    <w:rsid w:val="006A2C00"/>
    <w:rsid w:val="006A5156"/>
    <w:rsid w:val="006A6E7A"/>
    <w:rsid w:val="006B0C7E"/>
    <w:rsid w:val="006B1901"/>
    <w:rsid w:val="006C2E58"/>
    <w:rsid w:val="006C3ADF"/>
    <w:rsid w:val="006C5CD4"/>
    <w:rsid w:val="006C64C7"/>
    <w:rsid w:val="006E5B65"/>
    <w:rsid w:val="006E5BCA"/>
    <w:rsid w:val="006F4958"/>
    <w:rsid w:val="00713966"/>
    <w:rsid w:val="0071574B"/>
    <w:rsid w:val="00734C0F"/>
    <w:rsid w:val="00741345"/>
    <w:rsid w:val="00742C19"/>
    <w:rsid w:val="0077036A"/>
    <w:rsid w:val="0077108D"/>
    <w:rsid w:val="0077127C"/>
    <w:rsid w:val="00774998"/>
    <w:rsid w:val="00796BEB"/>
    <w:rsid w:val="007C43CC"/>
    <w:rsid w:val="007E73F9"/>
    <w:rsid w:val="007F3A80"/>
    <w:rsid w:val="007F4936"/>
    <w:rsid w:val="00801DB5"/>
    <w:rsid w:val="00802C65"/>
    <w:rsid w:val="00807669"/>
    <w:rsid w:val="008551C4"/>
    <w:rsid w:val="00871018"/>
    <w:rsid w:val="008767F6"/>
    <w:rsid w:val="0088264B"/>
    <w:rsid w:val="00895446"/>
    <w:rsid w:val="0089622E"/>
    <w:rsid w:val="008A53D3"/>
    <w:rsid w:val="008D2A9D"/>
    <w:rsid w:val="008D46DF"/>
    <w:rsid w:val="008D566E"/>
    <w:rsid w:val="008F003A"/>
    <w:rsid w:val="008F3C61"/>
    <w:rsid w:val="008F406B"/>
    <w:rsid w:val="008F406F"/>
    <w:rsid w:val="0091032F"/>
    <w:rsid w:val="009149D1"/>
    <w:rsid w:val="009224CF"/>
    <w:rsid w:val="0094116B"/>
    <w:rsid w:val="00963F35"/>
    <w:rsid w:val="0097078D"/>
    <w:rsid w:val="00986094"/>
    <w:rsid w:val="009A09FA"/>
    <w:rsid w:val="009B151D"/>
    <w:rsid w:val="009B31AC"/>
    <w:rsid w:val="009F10C8"/>
    <w:rsid w:val="009F18FB"/>
    <w:rsid w:val="00A048C0"/>
    <w:rsid w:val="00A13600"/>
    <w:rsid w:val="00A406DB"/>
    <w:rsid w:val="00A40A63"/>
    <w:rsid w:val="00A64AAD"/>
    <w:rsid w:val="00A67979"/>
    <w:rsid w:val="00A7048C"/>
    <w:rsid w:val="00A73107"/>
    <w:rsid w:val="00A77B92"/>
    <w:rsid w:val="00A93C64"/>
    <w:rsid w:val="00AB028C"/>
    <w:rsid w:val="00AB7D01"/>
    <w:rsid w:val="00AF2A86"/>
    <w:rsid w:val="00B079D2"/>
    <w:rsid w:val="00B1348D"/>
    <w:rsid w:val="00B1510D"/>
    <w:rsid w:val="00B22043"/>
    <w:rsid w:val="00B41FF6"/>
    <w:rsid w:val="00B5451C"/>
    <w:rsid w:val="00B8064F"/>
    <w:rsid w:val="00B81122"/>
    <w:rsid w:val="00B8216D"/>
    <w:rsid w:val="00B85235"/>
    <w:rsid w:val="00BA38B3"/>
    <w:rsid w:val="00BB5D06"/>
    <w:rsid w:val="00BB6EE3"/>
    <w:rsid w:val="00BB7A6C"/>
    <w:rsid w:val="00BC74BF"/>
    <w:rsid w:val="00BD6F3A"/>
    <w:rsid w:val="00BD7067"/>
    <w:rsid w:val="00BE01C1"/>
    <w:rsid w:val="00BE526D"/>
    <w:rsid w:val="00BF0FC7"/>
    <w:rsid w:val="00BF3AE4"/>
    <w:rsid w:val="00C012B4"/>
    <w:rsid w:val="00C768A7"/>
    <w:rsid w:val="00C804E1"/>
    <w:rsid w:val="00C85646"/>
    <w:rsid w:val="00C85E19"/>
    <w:rsid w:val="00C85E3E"/>
    <w:rsid w:val="00CA1761"/>
    <w:rsid w:val="00CE011F"/>
    <w:rsid w:val="00CE430B"/>
    <w:rsid w:val="00CE7B46"/>
    <w:rsid w:val="00D05834"/>
    <w:rsid w:val="00D15651"/>
    <w:rsid w:val="00D27333"/>
    <w:rsid w:val="00D3708E"/>
    <w:rsid w:val="00D46236"/>
    <w:rsid w:val="00D54BD9"/>
    <w:rsid w:val="00D57B2F"/>
    <w:rsid w:val="00D615C4"/>
    <w:rsid w:val="00D92751"/>
    <w:rsid w:val="00D92CEF"/>
    <w:rsid w:val="00D978F6"/>
    <w:rsid w:val="00DA237D"/>
    <w:rsid w:val="00DB3365"/>
    <w:rsid w:val="00DB3569"/>
    <w:rsid w:val="00DC7A05"/>
    <w:rsid w:val="00DD27FD"/>
    <w:rsid w:val="00DD36CD"/>
    <w:rsid w:val="00DE3646"/>
    <w:rsid w:val="00E033A8"/>
    <w:rsid w:val="00E0625A"/>
    <w:rsid w:val="00E25ADD"/>
    <w:rsid w:val="00E26A48"/>
    <w:rsid w:val="00E33D3E"/>
    <w:rsid w:val="00E53EC5"/>
    <w:rsid w:val="00E5567D"/>
    <w:rsid w:val="00E563C0"/>
    <w:rsid w:val="00E60BA8"/>
    <w:rsid w:val="00EA087B"/>
    <w:rsid w:val="00EB1269"/>
    <w:rsid w:val="00EB717A"/>
    <w:rsid w:val="00EB7E6F"/>
    <w:rsid w:val="00EF10D9"/>
    <w:rsid w:val="00F0721E"/>
    <w:rsid w:val="00F26384"/>
    <w:rsid w:val="00F34DCE"/>
    <w:rsid w:val="00F53537"/>
    <w:rsid w:val="00F54121"/>
    <w:rsid w:val="00F672C5"/>
    <w:rsid w:val="00F7261B"/>
    <w:rsid w:val="00F8228A"/>
    <w:rsid w:val="00F825F0"/>
    <w:rsid w:val="00F83097"/>
    <w:rsid w:val="00FB0338"/>
    <w:rsid w:val="00FC5766"/>
    <w:rsid w:val="00FE2FB9"/>
    <w:rsid w:val="00FF38C7"/>
    <w:rsid w:val="08F71A98"/>
    <w:rsid w:val="146E4BD8"/>
    <w:rsid w:val="26932E57"/>
    <w:rsid w:val="29E75786"/>
    <w:rsid w:val="30536218"/>
    <w:rsid w:val="312355C4"/>
    <w:rsid w:val="32BF4EB1"/>
    <w:rsid w:val="36E763F9"/>
    <w:rsid w:val="38FB262F"/>
    <w:rsid w:val="41911D83"/>
    <w:rsid w:val="46A50037"/>
    <w:rsid w:val="4B95421D"/>
    <w:rsid w:val="503B2799"/>
    <w:rsid w:val="53FF59EA"/>
    <w:rsid w:val="6F6D49E6"/>
    <w:rsid w:val="70261581"/>
    <w:rsid w:val="76605D02"/>
    <w:rsid w:val="78C91C66"/>
    <w:rsid w:val="7E71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584</Characters>
  <Lines>6</Lines>
  <Paragraphs>1</Paragraphs>
  <TotalTime>0</TotalTime>
  <ScaleCrop>false</ScaleCrop>
  <LinksUpToDate>false</LinksUpToDate>
  <CharactersWithSpaces>61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03:08:00Z</dcterms:created>
  <dc:creator>a88140</dc:creator>
  <cp:lastModifiedBy>稻草人</cp:lastModifiedBy>
  <dcterms:modified xsi:type="dcterms:W3CDTF">2026-01-12T16:24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NTA0NTM2MTkifQ==</vt:lpwstr>
  </property>
  <property fmtid="{D5CDD505-2E9C-101B-9397-08002B2CF9AE}" pid="3" name="KSOProductBuildVer">
    <vt:lpwstr>2052-12.1.0.24657</vt:lpwstr>
  </property>
  <property fmtid="{D5CDD505-2E9C-101B-9397-08002B2CF9AE}" pid="4" name="ICV">
    <vt:lpwstr>2025664610DF42E2B5CE08F568DE40DF_12</vt:lpwstr>
  </property>
</Properties>
</file>